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CEA13" w14:textId="3D707A63" w:rsidR="00D362E0" w:rsidRPr="002F656C" w:rsidRDefault="00D32027" w:rsidP="00D362E0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  <w:bookmarkStart w:id="0" w:name="_Hlk149124331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S2 </w:t>
      </w:r>
      <w:r w:rsidR="00D362E0" w:rsidRPr="002F65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T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.</w:t>
      </w:r>
      <w:r w:rsidR="00D362E0" w:rsidRPr="002F65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 xml:space="preserve"> Pollinators and nectar robbers of </w:t>
      </w:r>
      <w:r w:rsidR="00D362E0" w:rsidRPr="002F65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 xml:space="preserve">Impatiens capensis </w:t>
      </w:r>
      <w:r w:rsidR="00D362E0" w:rsidRPr="002F65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noticed in Poland</w:t>
      </w:r>
      <w:r w:rsidR="00D362E0" w:rsidRPr="002F656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 w:eastAsia="pl-PL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1"/>
        <w:gridCol w:w="440"/>
        <w:gridCol w:w="440"/>
        <w:gridCol w:w="2990"/>
        <w:gridCol w:w="454"/>
        <w:gridCol w:w="440"/>
        <w:gridCol w:w="507"/>
        <w:gridCol w:w="481"/>
        <w:gridCol w:w="574"/>
        <w:gridCol w:w="801"/>
        <w:gridCol w:w="684"/>
      </w:tblGrid>
      <w:tr w:rsidR="00D362E0" w:rsidRPr="002F656C" w14:paraId="7F13D9CA" w14:textId="77777777" w:rsidTr="00B74F7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bookmarkEnd w:id="0"/>
          <w:p w14:paraId="10FCAB2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B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EBF40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BCA0D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3195B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pecies ID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0A096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i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D5CE2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0FB0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B2CD5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i (%)</w:t>
            </w:r>
          </w:p>
        </w:tc>
      </w:tr>
      <w:tr w:rsidR="00D362E0" w:rsidRPr="002F656C" w14:paraId="67DA5DA0" w14:textId="77777777" w:rsidTr="00B74F7C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28AC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025ED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BCDF6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408A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DD6BB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3B3A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FE0D6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w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16368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B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F7BAC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86F1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BE12" w14:textId="77777777" w:rsidR="00D362E0" w:rsidRPr="002F656C" w:rsidRDefault="00D362E0" w:rsidP="00B74F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</w:p>
        </w:tc>
      </w:tr>
      <w:tr w:rsidR="00D362E0" w:rsidRPr="002F656C" w14:paraId="6E747F36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6BFF5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Z99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EE50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50B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A931E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oleoptera: Elater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ynaptus filiform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AB6A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EB6F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E948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3B9C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A175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EA34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B7F0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6C941CF6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134C1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A64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1869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5045A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4E510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Anthomyi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ylemya vag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44DB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7049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889F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0E86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F798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6E56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C39D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5EC91C57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7EF20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D56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D458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096D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7B7A8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Sciomyz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etanocera silvat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D840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F75F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C26C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912D7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747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488BE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EAB9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785E0309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10BB2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Y98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AA08E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E28DA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1EEB1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Syrph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Tropidia sci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EB85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E83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6A2A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AD99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AC93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69F9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4744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29B62428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76D7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C68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1FA8E1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E851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5D7BE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Syrph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pisyrphus balte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279E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C542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490C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3798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B5D8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00A8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12BB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4831E4B7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5D9DD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EJ80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3CA20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E1B7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0AF60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Syrph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Helophilus trivit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4B51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4FF1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9E76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E0A3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9DC1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DDDA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C8A4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6D8E1666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0244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73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CDC4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C4B8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7A2B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Diptera: Syrph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phaerophoria scrip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0ADB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54D7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A0EC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67AE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5E51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319F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72A4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424CDB58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25C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BY75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B9A74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154A5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90534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emiptera: Mir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delphocoris quadripuncta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94567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84C0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9403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18D7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085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6B47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653E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36E393C4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79B6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A23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2AA5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DD494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0E6BE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A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pis mellife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0E19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C0EA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B664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069F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D37D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E30AA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D0F6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0</w:t>
            </w:r>
          </w:p>
        </w:tc>
      </w:tr>
      <w:tr w:rsidR="00D362E0" w:rsidRPr="002F656C" w14:paraId="41F45927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8A164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D25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5558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AC68A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F9777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A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ombus hortor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2895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AE78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01C1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2DBE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BDBB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8629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BA27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5617C243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D0BE0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C43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80FE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A6A56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E4BD1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A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ombus pascuor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F845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3E6C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9217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6469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E358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8DB8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BAA0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</w:t>
            </w:r>
          </w:p>
        </w:tc>
      </w:tr>
      <w:tr w:rsidR="00D362E0" w:rsidRPr="002F656C" w14:paraId="60E4DD42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8462B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lastRenderedPageBreak/>
              <w:t>AAB10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D347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3B05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1EDE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A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Bombus terrest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D05C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2DEE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D643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B2D5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7FAE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1AA57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0A27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588C22E1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911C1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D4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AFEB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A9802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6634A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Ichneumon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iplazon laetatori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BCA3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8E8D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9193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8DA5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C745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85E2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03C7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4D95D2F4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2EB6E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E9EB2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AF44B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AD517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Tenthredin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thalia ros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7FF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1F6F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B9D2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9731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1AFA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C28CE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634D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3E1AFFC8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AB2FC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M39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126F2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FCAA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D95F3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Ves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Dolichovespula saxon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E50B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C24C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A952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96E0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F19D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E833B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D1E2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</w:tr>
      <w:tr w:rsidR="00D362E0" w:rsidRPr="002F656C" w14:paraId="2AFE1428" w14:textId="77777777" w:rsidTr="00B74F7C">
        <w:trPr>
          <w:trHeight w:val="10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3834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G9055</w:t>
            </w:r>
          </w:p>
          <w:p w14:paraId="4960430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AC79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06465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82046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Ves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espula germani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B165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5CE1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F4BA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6FC1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2132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6020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9BE14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0AA56DD8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04FD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M27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46288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4E8BA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10203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Hymenoptera: Ves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Vespula vulga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6E9C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37C7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9CC4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E6F5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767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47CBC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21968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5</w:t>
            </w:r>
          </w:p>
        </w:tc>
      </w:tr>
      <w:tr w:rsidR="00D362E0" w:rsidRPr="002F656C" w14:paraId="499FDDDB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3C0C1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CF81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651F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CD11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1CD55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Mecoptera: Panorp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anorpa vulga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F0CA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4FCD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3C6D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F71E2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0ADD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ACB0E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CB4C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793EFEA9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EF0CE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8C4EE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7E436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AA7F0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Orthoptera: Tettigoni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Leptophyes punctatissi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95E2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CFDD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20F00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61ED6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9B52F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A3D1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1574D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  <w:tr w:rsidR="00D362E0" w:rsidRPr="002F656C" w14:paraId="1F1EB3F1" w14:textId="77777777" w:rsidTr="00B74F7C">
        <w:trPr>
          <w:trHeight w:val="7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C837F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AN92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D5A67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21543" w14:textId="77777777" w:rsidR="00D362E0" w:rsidRPr="002F656C" w:rsidRDefault="00D362E0" w:rsidP="00B74F7C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6633D" w14:textId="77777777" w:rsidR="00D362E0" w:rsidRPr="002F656C" w:rsidRDefault="00D362E0" w:rsidP="00B74F7C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Stylommatophora: Succineidae: </w:t>
            </w:r>
            <w:r w:rsidRPr="002F656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uccinea putr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E1F7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EB38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D9A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F7119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2A3FA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963C5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54E03" w14:textId="77777777" w:rsidR="00D362E0" w:rsidRPr="002F656C" w:rsidRDefault="00D362E0" w:rsidP="00B74F7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2F65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</w:tr>
    </w:tbl>
    <w:p w14:paraId="77E9D8EC" w14:textId="77777777" w:rsidR="00D362E0" w:rsidRPr="002F656C" w:rsidRDefault="00D362E0" w:rsidP="00D362E0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pl-PL"/>
        </w:rPr>
      </w:pPr>
      <w:r w:rsidRPr="002F656C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pl-PL"/>
        </w:rPr>
        <w:t>BIN – Barcode Index Number, n/a – barcode not assigned, only morphological identification; N – total number of individuals collected; n – number of obtained sequences; Species ID – taxonomical assignment of the species; site – population acronyms: Po – Police, Sz – Szczecin-Zdroje, Sw – Święta, B – Budzień; MP – mouthpart: C, chewing; S, sponging; PS, piercing and sucking; CS, chewing and sucking; P – pollinator; T – pollen/nectar robber; </w:t>
      </w:r>
    </w:p>
    <w:p w14:paraId="4D15E6DF" w14:textId="77777777" w:rsidR="00855602" w:rsidRPr="00D362E0" w:rsidRDefault="00855602">
      <w:pPr>
        <w:rPr>
          <w:lang w:val="en-US"/>
        </w:rPr>
      </w:pPr>
    </w:p>
    <w:sectPr w:rsidR="00855602" w:rsidRPr="00D362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3FF"/>
    <w:rsid w:val="00174BD0"/>
    <w:rsid w:val="004623FF"/>
    <w:rsid w:val="00787401"/>
    <w:rsid w:val="00855602"/>
    <w:rsid w:val="00D32027"/>
    <w:rsid w:val="00D36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9DA770"/>
  <w15:chartTrackingRefBased/>
  <w15:docId w15:val="{A4A01B11-B56A-468B-BCB5-5CBAA4FD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362E0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535</Characters>
  <Application>Microsoft Office Word</Application>
  <DocSecurity>0</DocSecurity>
  <Lines>270</Lines>
  <Paragraphs>182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Rewicz</dc:creator>
  <cp:keywords/>
  <dc:description/>
  <cp:lastModifiedBy>Tomasz Rewicz</cp:lastModifiedBy>
  <cp:revision>4</cp:revision>
  <dcterms:created xsi:type="dcterms:W3CDTF">2023-07-31T19:35:00Z</dcterms:created>
  <dcterms:modified xsi:type="dcterms:W3CDTF">2024-05-09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350c99f780b89bf3d3096675b300e536fa7699e9cc671473f55019ecee1804</vt:lpwstr>
  </property>
</Properties>
</file>